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A30B3" w14:textId="7DB2F8EF" w:rsidR="00B31BD5" w:rsidRPr="00AE4016" w:rsidRDefault="00AE4016" w:rsidP="00AE4016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AE4016">
        <w:rPr>
          <w:rFonts w:ascii="Times New Roman" w:hAnsi="Times New Roman" w:cs="Times New Roman"/>
          <w:sz w:val="20"/>
          <w:szCs w:val="20"/>
        </w:rPr>
        <w:t>T</w:t>
      </w:r>
      <w:r w:rsidR="005B28C8" w:rsidRPr="00AE4016">
        <w:rPr>
          <w:rFonts w:ascii="Times New Roman" w:hAnsi="Times New Roman" w:cs="Times New Roman"/>
          <w:sz w:val="20"/>
          <w:szCs w:val="20"/>
        </w:rPr>
        <w:t xml:space="preserve">able </w:t>
      </w:r>
      <w:r w:rsidRPr="00AE4016">
        <w:rPr>
          <w:rFonts w:ascii="Times New Roman" w:hAnsi="Times New Roman" w:cs="Times New Roman"/>
          <w:sz w:val="20"/>
          <w:szCs w:val="20"/>
        </w:rPr>
        <w:t>S</w:t>
      </w:r>
      <w:r w:rsidR="00050F78" w:rsidRPr="00AE4016">
        <w:rPr>
          <w:rFonts w:ascii="Times New Roman" w:hAnsi="Times New Roman" w:cs="Times New Roman"/>
          <w:sz w:val="20"/>
          <w:szCs w:val="20"/>
        </w:rPr>
        <w:t xml:space="preserve">1. Methylation status of </w:t>
      </w:r>
      <w:r w:rsidR="00050F78" w:rsidRPr="00AE4016">
        <w:rPr>
          <w:rFonts w:ascii="Times New Roman" w:hAnsi="Times New Roman" w:cs="Times New Roman"/>
          <w:i/>
          <w:sz w:val="20"/>
          <w:szCs w:val="20"/>
        </w:rPr>
        <w:t>eIF3D</w:t>
      </w:r>
      <w:r w:rsidR="00050F78" w:rsidRPr="00AE4016">
        <w:rPr>
          <w:rFonts w:ascii="Times New Roman" w:hAnsi="Times New Roman" w:cs="Times New Roman"/>
          <w:sz w:val="20"/>
          <w:szCs w:val="20"/>
        </w:rPr>
        <w:t xml:space="preserve"> CpG sites in LUAD </w:t>
      </w:r>
      <w:r w:rsidR="00CB44AE" w:rsidRPr="00AE4016">
        <w:rPr>
          <w:rFonts w:ascii="Times New Roman" w:hAnsi="Times New Roman" w:cs="Times New Roman"/>
          <w:sz w:val="20"/>
          <w:szCs w:val="20"/>
        </w:rPr>
        <w:t>tissues</w:t>
      </w:r>
      <w:r w:rsidR="00050F78" w:rsidRPr="00AE4016">
        <w:rPr>
          <w:rFonts w:ascii="Times New Roman" w:hAnsi="Times New Roman" w:cs="Times New Roman"/>
          <w:sz w:val="20"/>
          <w:szCs w:val="20"/>
        </w:rPr>
        <w:t xml:space="preserve"> and adjacent normal tissu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2132"/>
        <w:gridCol w:w="2268"/>
        <w:gridCol w:w="851"/>
        <w:gridCol w:w="3118"/>
        <w:gridCol w:w="2835"/>
      </w:tblGrid>
      <w:tr w:rsidR="009E1A97" w:rsidRPr="007F24AE" w14:paraId="7865F3AB" w14:textId="77777777" w:rsidTr="00F36CDD">
        <w:trPr>
          <w:trHeight w:val="567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C60B9A1" w14:textId="77777777" w:rsidR="009E1A97" w:rsidRPr="007F24AE" w:rsidRDefault="009E1A97" w:rsidP="00E427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pG sites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55BE5491" w14:textId="5A7ECF16" w:rsidR="009E1A97" w:rsidRPr="007F24AE" w:rsidRDefault="009E1A97" w:rsidP="00B46A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Methylation level in Adj. N (mean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>±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  <w:r w:rsidR="00F36CDD">
              <w:rPr>
                <w:rFonts w:ascii="Times New Roman" w:hAnsi="Times New Roman" w:cs="Times New Roman"/>
                <w:sz w:val="18"/>
                <w:szCs w:val="18"/>
              </w:rPr>
              <w:t>, n = 31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BF1AEB" w14:textId="12792B62" w:rsidR="009E1A97" w:rsidRPr="007F24AE" w:rsidRDefault="009E1A97" w:rsidP="00B46A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Methylation level in LUAD (mean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>±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  <w:r w:rsidR="00F36CDD">
              <w:rPr>
                <w:rFonts w:ascii="Times New Roman" w:hAnsi="Times New Roman" w:cs="Times New Roman"/>
                <w:sz w:val="18"/>
                <w:szCs w:val="18"/>
              </w:rPr>
              <w:t>, n = 455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30BF67E" w14:textId="7F2E3C7B" w:rsidR="009E1A97" w:rsidRPr="007F24AE" w:rsidRDefault="009E1A97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eastAsia="等线" w:hAnsi="Times New Roman" w:cs="Times New Roman"/>
                <w:sz w:val="18"/>
                <w:szCs w:val="18"/>
              </w:rPr>
              <w:t>Δ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 Me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B784D7D" w14:textId="1322A476" w:rsidR="009E1A97" w:rsidRPr="007F24AE" w:rsidRDefault="009E1A97" w:rsidP="00054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Differences in methylation between LUAD and Adj. N (</w:t>
            </w:r>
            <w:r w:rsidRPr="007F24A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 valu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1417D04" w14:textId="77777777" w:rsidR="009E1A97" w:rsidRPr="007F24AE" w:rsidRDefault="009E1A97" w:rsidP="000544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Correlation with </w:t>
            </w:r>
            <w:r w:rsidRPr="007F24AE">
              <w:rPr>
                <w:rFonts w:ascii="Times New Roman" w:hAnsi="Times New Roman" w:cs="Times New Roman"/>
                <w:i/>
                <w:sz w:val="18"/>
                <w:szCs w:val="18"/>
              </w:rPr>
              <w:t>eIF3D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 (Pearson correlation coefficient)</w:t>
            </w:r>
          </w:p>
        </w:tc>
      </w:tr>
      <w:tr w:rsidR="009E1A97" w:rsidRPr="007F24AE" w14:paraId="3B57163D" w14:textId="77777777" w:rsidTr="00F36CDD">
        <w:tc>
          <w:tcPr>
            <w:tcW w:w="1412" w:type="dxa"/>
            <w:tcBorders>
              <w:top w:val="single" w:sz="4" w:space="0" w:color="auto"/>
            </w:tcBorders>
          </w:tcPr>
          <w:p w14:paraId="7A41D2A4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04186249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3AD098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7408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34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612A2A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5939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12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4CC3C0" w14:textId="6B034912" w:rsidR="009E1A97" w:rsidRPr="007F24AE" w:rsidRDefault="009E1A97" w:rsidP="005C67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1469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9B6A05" w14:textId="6CFC1F61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C3F16B6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250</w:t>
            </w:r>
          </w:p>
        </w:tc>
      </w:tr>
      <w:tr w:rsidR="009E1A97" w:rsidRPr="007F24AE" w14:paraId="0A0E2D90" w14:textId="77777777" w:rsidTr="00F36CDD">
        <w:tc>
          <w:tcPr>
            <w:tcW w:w="1412" w:type="dxa"/>
          </w:tcPr>
          <w:p w14:paraId="16FCFF00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18984186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02CF5881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7420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25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82F480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6975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806</w:t>
            </w:r>
          </w:p>
        </w:tc>
        <w:tc>
          <w:tcPr>
            <w:tcW w:w="851" w:type="dxa"/>
          </w:tcPr>
          <w:p w14:paraId="617A6326" w14:textId="43504C91" w:rsidR="009E1A97" w:rsidRPr="007F24AE" w:rsidRDefault="009E1A97" w:rsidP="005C67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044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5EAAFB7" w14:textId="5EFE6BCC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23</w:t>
            </w:r>
          </w:p>
        </w:tc>
        <w:tc>
          <w:tcPr>
            <w:tcW w:w="2835" w:type="dxa"/>
          </w:tcPr>
          <w:p w14:paraId="3763C876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155</w:t>
            </w:r>
          </w:p>
        </w:tc>
        <w:bookmarkStart w:id="0" w:name="_GoBack"/>
        <w:bookmarkEnd w:id="0"/>
      </w:tr>
      <w:tr w:rsidR="009E1A97" w:rsidRPr="007F24AE" w14:paraId="63F72737" w14:textId="77777777" w:rsidTr="00F36CDD">
        <w:tc>
          <w:tcPr>
            <w:tcW w:w="1412" w:type="dxa"/>
          </w:tcPr>
          <w:p w14:paraId="5CF6A6DB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15606745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7D6C0C93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6718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41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52B6E9F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5776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956</w:t>
            </w:r>
          </w:p>
        </w:tc>
        <w:tc>
          <w:tcPr>
            <w:tcW w:w="851" w:type="dxa"/>
          </w:tcPr>
          <w:p w14:paraId="75536759" w14:textId="5143DE64" w:rsidR="009E1A97" w:rsidRPr="007F24AE" w:rsidRDefault="009E1A97" w:rsidP="005C67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094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E3F901E" w14:textId="2F3A942E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2835" w:type="dxa"/>
          </w:tcPr>
          <w:p w14:paraId="4788BE3E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088</w:t>
            </w:r>
          </w:p>
        </w:tc>
      </w:tr>
      <w:tr w:rsidR="009E1A97" w:rsidRPr="007F24AE" w14:paraId="2E4B34D8" w14:textId="77777777" w:rsidTr="00F36CDD">
        <w:tc>
          <w:tcPr>
            <w:tcW w:w="1412" w:type="dxa"/>
          </w:tcPr>
          <w:p w14:paraId="1BA848E4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06943853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2201197D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7971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32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F3B8EE7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7901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734</w:t>
            </w:r>
          </w:p>
        </w:tc>
        <w:tc>
          <w:tcPr>
            <w:tcW w:w="851" w:type="dxa"/>
          </w:tcPr>
          <w:p w14:paraId="66230058" w14:textId="6E63D404" w:rsidR="009E1A97" w:rsidRPr="007F24AE" w:rsidRDefault="009E1A97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07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AE5FA20" w14:textId="1BB0BBD8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6000</w:t>
            </w:r>
          </w:p>
        </w:tc>
        <w:tc>
          <w:tcPr>
            <w:tcW w:w="2835" w:type="dxa"/>
          </w:tcPr>
          <w:p w14:paraId="73B97F07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537</w:t>
            </w:r>
          </w:p>
        </w:tc>
      </w:tr>
      <w:tr w:rsidR="009E1A97" w:rsidRPr="007F24AE" w14:paraId="441A2F4F" w14:textId="77777777" w:rsidTr="00F36CDD">
        <w:tc>
          <w:tcPr>
            <w:tcW w:w="1412" w:type="dxa"/>
          </w:tcPr>
          <w:p w14:paraId="1636FB58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04350355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56550D46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7965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37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7EB1A03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7687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1077</w:t>
            </w:r>
          </w:p>
        </w:tc>
        <w:tc>
          <w:tcPr>
            <w:tcW w:w="851" w:type="dxa"/>
          </w:tcPr>
          <w:p w14:paraId="5B5DA5C1" w14:textId="0A83A66A" w:rsidR="009E1A97" w:rsidRPr="007F24AE" w:rsidRDefault="009E1A97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278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151A7ED" w14:textId="67D1169E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1545</w:t>
            </w:r>
          </w:p>
        </w:tc>
        <w:tc>
          <w:tcPr>
            <w:tcW w:w="2835" w:type="dxa"/>
          </w:tcPr>
          <w:p w14:paraId="24A409D6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519</w:t>
            </w:r>
          </w:p>
        </w:tc>
      </w:tr>
      <w:tr w:rsidR="009E1A97" w:rsidRPr="007F24AE" w14:paraId="552C5DEE" w14:textId="77777777" w:rsidTr="00F36CDD">
        <w:tc>
          <w:tcPr>
            <w:tcW w:w="1412" w:type="dxa"/>
          </w:tcPr>
          <w:p w14:paraId="3B95B800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04933168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79C0AAB8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6821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67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624310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7181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997</w:t>
            </w:r>
          </w:p>
        </w:tc>
        <w:tc>
          <w:tcPr>
            <w:tcW w:w="851" w:type="dxa"/>
          </w:tcPr>
          <w:p w14:paraId="2A82B751" w14:textId="6344AA22" w:rsidR="009E1A97" w:rsidRPr="007F24AE" w:rsidRDefault="009E1A97" w:rsidP="005C67C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36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7B39E25" w14:textId="32ACCEB5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482</w:t>
            </w:r>
          </w:p>
        </w:tc>
        <w:tc>
          <w:tcPr>
            <w:tcW w:w="2835" w:type="dxa"/>
          </w:tcPr>
          <w:p w14:paraId="30C6C97C" w14:textId="77777777" w:rsidR="009E1A97" w:rsidRPr="007F24AE" w:rsidRDefault="009E1A97" w:rsidP="00A27CA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794</w:t>
            </w:r>
          </w:p>
        </w:tc>
      </w:tr>
      <w:tr w:rsidR="009E1A97" w:rsidRPr="007F24AE" w14:paraId="5581DC28" w14:textId="77777777" w:rsidTr="00F36CDD">
        <w:tc>
          <w:tcPr>
            <w:tcW w:w="1412" w:type="dxa"/>
          </w:tcPr>
          <w:p w14:paraId="221C6308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13270055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360FEF24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4823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68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560BA0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6447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1141</w:t>
            </w:r>
          </w:p>
        </w:tc>
        <w:tc>
          <w:tcPr>
            <w:tcW w:w="851" w:type="dxa"/>
          </w:tcPr>
          <w:p w14:paraId="1316BEA5" w14:textId="5AC2E7AE" w:rsidR="009E1A97" w:rsidRPr="007F24AE" w:rsidRDefault="009E1A97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162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C08C0E8" w14:textId="73BF75CA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835" w:type="dxa"/>
          </w:tcPr>
          <w:p w14:paraId="66DD5E91" w14:textId="77777777" w:rsidR="009E1A97" w:rsidRPr="007F24AE" w:rsidRDefault="009E1A97" w:rsidP="00A27CA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270</w:t>
            </w:r>
          </w:p>
        </w:tc>
      </w:tr>
      <w:tr w:rsidR="009E1A97" w:rsidRPr="007F24AE" w14:paraId="699B24E4" w14:textId="77777777" w:rsidTr="00F36CDD">
        <w:tc>
          <w:tcPr>
            <w:tcW w:w="1412" w:type="dxa"/>
          </w:tcPr>
          <w:p w14:paraId="71E7D18E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02031638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655F2B6C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6208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51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F11AB60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6027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1115</w:t>
            </w:r>
          </w:p>
        </w:tc>
        <w:tc>
          <w:tcPr>
            <w:tcW w:w="851" w:type="dxa"/>
          </w:tcPr>
          <w:p w14:paraId="12183E1C" w14:textId="3256C952" w:rsidR="009E1A97" w:rsidRPr="007F24AE" w:rsidRDefault="009E1A97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18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3E82CE3" w14:textId="6A9C87F2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3699</w:t>
            </w:r>
          </w:p>
        </w:tc>
        <w:tc>
          <w:tcPr>
            <w:tcW w:w="2835" w:type="dxa"/>
          </w:tcPr>
          <w:p w14:paraId="6D0EBDFB" w14:textId="77777777" w:rsidR="009E1A97" w:rsidRPr="007F24AE" w:rsidRDefault="009E1A97" w:rsidP="00A27CA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298</w:t>
            </w:r>
          </w:p>
        </w:tc>
      </w:tr>
      <w:tr w:rsidR="009E1A97" w:rsidRPr="007F24AE" w14:paraId="37F97347" w14:textId="77777777" w:rsidTr="00F36CDD">
        <w:tc>
          <w:tcPr>
            <w:tcW w:w="1412" w:type="dxa"/>
          </w:tcPr>
          <w:p w14:paraId="7FE32F71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15367287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49A0027A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8091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38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A8BE90D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7753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768</w:t>
            </w:r>
          </w:p>
        </w:tc>
        <w:tc>
          <w:tcPr>
            <w:tcW w:w="851" w:type="dxa"/>
          </w:tcPr>
          <w:p w14:paraId="5245EC3F" w14:textId="17E9FACF" w:rsidR="009E1A97" w:rsidRPr="007F24AE" w:rsidRDefault="009E1A97" w:rsidP="005C67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0338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4784C54" w14:textId="471380ED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55</w:t>
            </w:r>
          </w:p>
        </w:tc>
        <w:tc>
          <w:tcPr>
            <w:tcW w:w="2835" w:type="dxa"/>
          </w:tcPr>
          <w:p w14:paraId="1614D343" w14:textId="77777777" w:rsidR="009E1A97" w:rsidRPr="007F24AE" w:rsidRDefault="009E1A97" w:rsidP="00A27CA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</w:tr>
      <w:tr w:rsidR="009E1A97" w:rsidRPr="007F24AE" w14:paraId="02EA2EE0" w14:textId="77777777" w:rsidTr="00F36CDD">
        <w:tc>
          <w:tcPr>
            <w:tcW w:w="1412" w:type="dxa"/>
          </w:tcPr>
          <w:p w14:paraId="77C83EA2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27158143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5817D6DE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1808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64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59AF2F8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1316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461</w:t>
            </w:r>
          </w:p>
        </w:tc>
        <w:tc>
          <w:tcPr>
            <w:tcW w:w="851" w:type="dxa"/>
          </w:tcPr>
          <w:p w14:paraId="1022FF6E" w14:textId="39334BE4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049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467D249" w14:textId="5F851928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2835" w:type="dxa"/>
          </w:tcPr>
          <w:p w14:paraId="5DFB0B37" w14:textId="77777777" w:rsidR="009E1A97" w:rsidRPr="007F24AE" w:rsidRDefault="009E1A97" w:rsidP="00A27CA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</w:tr>
      <w:tr w:rsidR="009E1A97" w:rsidRPr="007F24AE" w14:paraId="272952DD" w14:textId="77777777" w:rsidTr="00F36CDD">
        <w:tc>
          <w:tcPr>
            <w:tcW w:w="1412" w:type="dxa"/>
          </w:tcPr>
          <w:p w14:paraId="6D14FE72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23413685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597248A9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283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6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5A65DF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276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  <w:tc>
          <w:tcPr>
            <w:tcW w:w="851" w:type="dxa"/>
          </w:tcPr>
          <w:p w14:paraId="0FAABF1E" w14:textId="5E8C4A18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00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702D3C1" w14:textId="29ADE805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8223</w:t>
            </w:r>
          </w:p>
        </w:tc>
        <w:tc>
          <w:tcPr>
            <w:tcW w:w="2835" w:type="dxa"/>
          </w:tcPr>
          <w:p w14:paraId="428298B6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261</w:t>
            </w:r>
          </w:p>
        </w:tc>
      </w:tr>
      <w:tr w:rsidR="009E1A97" w:rsidRPr="007F24AE" w14:paraId="56660056" w14:textId="77777777" w:rsidTr="00F36CDD">
        <w:tc>
          <w:tcPr>
            <w:tcW w:w="1412" w:type="dxa"/>
          </w:tcPr>
          <w:p w14:paraId="775CAC78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11603096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39515CAC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335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15D0DAD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359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851" w:type="dxa"/>
          </w:tcPr>
          <w:p w14:paraId="5B24122F" w14:textId="023EDEB9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9E25B7E" w14:textId="24729753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3163</w:t>
            </w:r>
          </w:p>
        </w:tc>
        <w:tc>
          <w:tcPr>
            <w:tcW w:w="2835" w:type="dxa"/>
          </w:tcPr>
          <w:p w14:paraId="2BDCF314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630</w:t>
            </w:r>
          </w:p>
        </w:tc>
      </w:tr>
      <w:tr w:rsidR="009E1A97" w:rsidRPr="007F24AE" w14:paraId="6D8AD964" w14:textId="77777777" w:rsidTr="00F36CDD">
        <w:tc>
          <w:tcPr>
            <w:tcW w:w="1412" w:type="dxa"/>
          </w:tcPr>
          <w:p w14:paraId="2227B451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18520856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683D4F6E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394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>±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926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1D1E28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229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30</w:t>
            </w:r>
          </w:p>
        </w:tc>
        <w:tc>
          <w:tcPr>
            <w:tcW w:w="851" w:type="dxa"/>
          </w:tcPr>
          <w:p w14:paraId="04FD4BC0" w14:textId="7B2FB96E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016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F1AAD49" w14:textId="11DA7669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8</w:t>
            </w:r>
          </w:p>
        </w:tc>
        <w:tc>
          <w:tcPr>
            <w:tcW w:w="2835" w:type="dxa"/>
          </w:tcPr>
          <w:p w14:paraId="1D76B1AC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931</w:t>
            </w:r>
          </w:p>
        </w:tc>
      </w:tr>
      <w:tr w:rsidR="009E1A97" w:rsidRPr="007F24AE" w14:paraId="7C6F8771" w14:textId="77777777" w:rsidTr="00F36CDD">
        <w:tc>
          <w:tcPr>
            <w:tcW w:w="1412" w:type="dxa"/>
          </w:tcPr>
          <w:p w14:paraId="02C2BD3B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20351327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03E22321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242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31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6A604A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193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97</w:t>
            </w:r>
          </w:p>
        </w:tc>
        <w:tc>
          <w:tcPr>
            <w:tcW w:w="851" w:type="dxa"/>
          </w:tcPr>
          <w:p w14:paraId="02C58A73" w14:textId="63AFF382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0049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CFCC34D" w14:textId="044FC1AC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54</w:t>
            </w:r>
          </w:p>
        </w:tc>
        <w:tc>
          <w:tcPr>
            <w:tcW w:w="2835" w:type="dxa"/>
          </w:tcPr>
          <w:p w14:paraId="77DD360D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073</w:t>
            </w:r>
          </w:p>
        </w:tc>
      </w:tr>
      <w:tr w:rsidR="009E1A97" w:rsidRPr="007F24AE" w14:paraId="41130795" w14:textId="77777777" w:rsidTr="00F36CDD">
        <w:tc>
          <w:tcPr>
            <w:tcW w:w="1412" w:type="dxa"/>
          </w:tcPr>
          <w:p w14:paraId="5DAC063D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15768968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2B784CAB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151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221549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136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</w:tc>
        <w:tc>
          <w:tcPr>
            <w:tcW w:w="851" w:type="dxa"/>
          </w:tcPr>
          <w:p w14:paraId="63069E48" w14:textId="65ABF518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01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3977134" w14:textId="6F5D22A2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2659</w:t>
            </w:r>
          </w:p>
        </w:tc>
        <w:tc>
          <w:tcPr>
            <w:tcW w:w="2835" w:type="dxa"/>
          </w:tcPr>
          <w:p w14:paraId="73DEB001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707</w:t>
            </w:r>
          </w:p>
        </w:tc>
      </w:tr>
      <w:tr w:rsidR="009E1A97" w:rsidRPr="007F24AE" w14:paraId="6E8B307E" w14:textId="77777777" w:rsidTr="00F36CDD">
        <w:tc>
          <w:tcPr>
            <w:tcW w:w="1412" w:type="dxa"/>
          </w:tcPr>
          <w:p w14:paraId="1216A44A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26819140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09A97777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213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58B5C5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216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70</w:t>
            </w:r>
          </w:p>
        </w:tc>
        <w:tc>
          <w:tcPr>
            <w:tcW w:w="851" w:type="dxa"/>
          </w:tcPr>
          <w:p w14:paraId="7DAA6113" w14:textId="6920CA51" w:rsidR="009E1A97" w:rsidRPr="007F24AE" w:rsidRDefault="005C67C0" w:rsidP="005C67C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742207A" w14:textId="0FF323A0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8065</w:t>
            </w:r>
          </w:p>
        </w:tc>
        <w:tc>
          <w:tcPr>
            <w:tcW w:w="2835" w:type="dxa"/>
          </w:tcPr>
          <w:p w14:paraId="3EE4E753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369</w:t>
            </w:r>
          </w:p>
        </w:tc>
      </w:tr>
      <w:tr w:rsidR="009E1A97" w:rsidRPr="007F24AE" w14:paraId="3A208AB9" w14:textId="77777777" w:rsidTr="00F36CDD">
        <w:tc>
          <w:tcPr>
            <w:tcW w:w="1412" w:type="dxa"/>
          </w:tcPr>
          <w:p w14:paraId="6CD04DB4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14240963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0E41DD04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378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8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FC8A837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291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58</w:t>
            </w:r>
          </w:p>
        </w:tc>
        <w:tc>
          <w:tcPr>
            <w:tcW w:w="851" w:type="dxa"/>
          </w:tcPr>
          <w:p w14:paraId="1EDBCB01" w14:textId="53A93C80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08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FE9FD94" w14:textId="0C5B1FB3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8152</w:t>
            </w:r>
          </w:p>
        </w:tc>
        <w:tc>
          <w:tcPr>
            <w:tcW w:w="2835" w:type="dxa"/>
          </w:tcPr>
          <w:p w14:paraId="6EB1E80F" w14:textId="77777777" w:rsidR="009E1A97" w:rsidRPr="007F24AE" w:rsidRDefault="009E1A97" w:rsidP="00A27CA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269</w:t>
            </w:r>
          </w:p>
        </w:tc>
      </w:tr>
      <w:tr w:rsidR="009E1A97" w:rsidRPr="007F24AE" w14:paraId="0B4DBDE4" w14:textId="77777777" w:rsidTr="00F36CDD">
        <w:tc>
          <w:tcPr>
            <w:tcW w:w="1412" w:type="dxa"/>
          </w:tcPr>
          <w:p w14:paraId="0D76BE0A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22833807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1F654F84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883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6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A8322E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907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32</w:t>
            </w:r>
          </w:p>
        </w:tc>
        <w:tc>
          <w:tcPr>
            <w:tcW w:w="851" w:type="dxa"/>
          </w:tcPr>
          <w:p w14:paraId="4DE945F9" w14:textId="40F310E2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B99BD2B" w14:textId="7107A8F2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3508</w:t>
            </w:r>
          </w:p>
        </w:tc>
        <w:tc>
          <w:tcPr>
            <w:tcW w:w="2835" w:type="dxa"/>
          </w:tcPr>
          <w:p w14:paraId="43FAE5C6" w14:textId="77777777" w:rsidR="009E1A97" w:rsidRPr="007F24AE" w:rsidRDefault="009E1A97" w:rsidP="00A27CA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1961</w:t>
            </w:r>
          </w:p>
        </w:tc>
      </w:tr>
      <w:tr w:rsidR="009E1A97" w:rsidRPr="007F24AE" w14:paraId="07F64029" w14:textId="77777777" w:rsidTr="00F36CDD">
        <w:tc>
          <w:tcPr>
            <w:tcW w:w="1412" w:type="dxa"/>
          </w:tcPr>
          <w:p w14:paraId="407A88F4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00332575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37E4CA2A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874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9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2C78B6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896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  <w:tc>
          <w:tcPr>
            <w:tcW w:w="851" w:type="dxa"/>
          </w:tcPr>
          <w:p w14:paraId="4D0A6B44" w14:textId="47DB985A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81FB496" w14:textId="092E3741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3618</w:t>
            </w:r>
          </w:p>
        </w:tc>
        <w:tc>
          <w:tcPr>
            <w:tcW w:w="2835" w:type="dxa"/>
          </w:tcPr>
          <w:p w14:paraId="035FA980" w14:textId="77777777" w:rsidR="009E1A97" w:rsidRPr="007F24AE" w:rsidRDefault="009E1A97" w:rsidP="00A27CA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1887</w:t>
            </w:r>
          </w:p>
        </w:tc>
      </w:tr>
      <w:tr w:rsidR="009E1A97" w:rsidRPr="007F24AE" w14:paraId="640CC89A" w14:textId="77777777" w:rsidTr="00F36CDD">
        <w:tc>
          <w:tcPr>
            <w:tcW w:w="1412" w:type="dxa"/>
          </w:tcPr>
          <w:p w14:paraId="0D082244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18454903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0C17351E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676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15D6C07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0637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851" w:type="dxa"/>
          </w:tcPr>
          <w:p w14:paraId="5FF2D922" w14:textId="05349851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0039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8064839" w14:textId="23C1E174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695</w:t>
            </w:r>
          </w:p>
        </w:tc>
        <w:tc>
          <w:tcPr>
            <w:tcW w:w="2835" w:type="dxa"/>
          </w:tcPr>
          <w:p w14:paraId="140D79F8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219</w:t>
            </w:r>
          </w:p>
        </w:tc>
      </w:tr>
      <w:tr w:rsidR="009E1A97" w:rsidRPr="007F24AE" w14:paraId="284223B4" w14:textId="77777777" w:rsidTr="00F36CDD">
        <w:tc>
          <w:tcPr>
            <w:tcW w:w="1412" w:type="dxa"/>
          </w:tcPr>
          <w:p w14:paraId="5978ADE9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24530557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05B4A80D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8328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52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9FBD7B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8465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757</w:t>
            </w:r>
          </w:p>
        </w:tc>
        <w:tc>
          <w:tcPr>
            <w:tcW w:w="851" w:type="dxa"/>
          </w:tcPr>
          <w:p w14:paraId="24CA8D6B" w14:textId="4E7094E7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13511D1" w14:textId="0280DDD3" w:rsidR="009E1A97" w:rsidRPr="007F24AE" w:rsidRDefault="009E1A97" w:rsidP="00A27C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3224</w:t>
            </w:r>
          </w:p>
        </w:tc>
        <w:tc>
          <w:tcPr>
            <w:tcW w:w="2835" w:type="dxa"/>
          </w:tcPr>
          <w:p w14:paraId="7BF95BC2" w14:textId="77777777" w:rsidR="009E1A97" w:rsidRPr="007F24AE" w:rsidRDefault="009E1A97" w:rsidP="00A27CA0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945</w:t>
            </w:r>
          </w:p>
        </w:tc>
      </w:tr>
      <w:tr w:rsidR="009E1A97" w:rsidRPr="007F24AE" w14:paraId="774EE61C" w14:textId="77777777" w:rsidTr="00F36CDD">
        <w:tc>
          <w:tcPr>
            <w:tcW w:w="1412" w:type="dxa"/>
          </w:tcPr>
          <w:p w14:paraId="0C607E8B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cg27575890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6CE35F47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3378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32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CB1D41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4118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876</w:t>
            </w:r>
          </w:p>
        </w:tc>
        <w:tc>
          <w:tcPr>
            <w:tcW w:w="851" w:type="dxa"/>
          </w:tcPr>
          <w:p w14:paraId="5BB91BCB" w14:textId="500D4473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74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02E2732" w14:textId="09A00A55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835" w:type="dxa"/>
          </w:tcPr>
          <w:p w14:paraId="75A2882C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0712</w:t>
            </w:r>
          </w:p>
        </w:tc>
      </w:tr>
      <w:tr w:rsidR="009E1A97" w:rsidRPr="007F24AE" w14:paraId="5DE569C1" w14:textId="77777777" w:rsidTr="00F36CDD">
        <w:tc>
          <w:tcPr>
            <w:tcW w:w="1412" w:type="dxa"/>
            <w:tcBorders>
              <w:bottom w:val="single" w:sz="4" w:space="0" w:color="auto"/>
            </w:tcBorders>
          </w:tcPr>
          <w:p w14:paraId="28DEB031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14297023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1A108F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8213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43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F9FFBD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 xml:space="preserve">0.7607 </w:t>
            </w:r>
            <w:r w:rsidRPr="007F24A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± </w:t>
            </w: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0.09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3E438C" w14:textId="34953299" w:rsidR="009E1A97" w:rsidRPr="007F24AE" w:rsidRDefault="005C67C0" w:rsidP="005C67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0606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D4BB92" w14:textId="676C2E6F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 0.000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52CAC93" w14:textId="77777777" w:rsidR="009E1A97" w:rsidRPr="007F24AE" w:rsidRDefault="009E1A97" w:rsidP="00A27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4AE">
              <w:rPr>
                <w:rFonts w:ascii="Times New Roman" w:hAnsi="Times New Roman" w:cs="Times New Roman"/>
                <w:sz w:val="18"/>
                <w:szCs w:val="18"/>
              </w:rPr>
              <w:t>-0.2105</w:t>
            </w:r>
          </w:p>
        </w:tc>
      </w:tr>
    </w:tbl>
    <w:p w14:paraId="226A07F8" w14:textId="0B7B33F2" w:rsidR="00050F78" w:rsidRPr="00AE4016" w:rsidRDefault="007F24AE">
      <w:pPr>
        <w:rPr>
          <w:sz w:val="20"/>
          <w:szCs w:val="20"/>
        </w:rPr>
      </w:pPr>
      <w:r w:rsidRPr="00AE4016">
        <w:rPr>
          <w:rFonts w:ascii="Times New Roman" w:hAnsi="Times New Roman" w:cs="Times New Roman"/>
          <w:sz w:val="20"/>
          <w:szCs w:val="20"/>
        </w:rPr>
        <w:t>Red fonts indicat</w:t>
      </w:r>
      <w:r w:rsidR="002171AB" w:rsidRPr="00AE4016">
        <w:rPr>
          <w:rFonts w:ascii="Times New Roman" w:hAnsi="Times New Roman" w:cs="Times New Roman"/>
          <w:sz w:val="20"/>
          <w:szCs w:val="20"/>
        </w:rPr>
        <w:t>e</w:t>
      </w:r>
      <w:r w:rsidRPr="00AE4016">
        <w:rPr>
          <w:rFonts w:ascii="Times New Roman" w:hAnsi="Times New Roman" w:cs="Times New Roman"/>
          <w:sz w:val="20"/>
          <w:szCs w:val="20"/>
        </w:rPr>
        <w:t xml:space="preserve"> CpG sites which were significantly hypomethylated in tumor tissues than in the adjacent normal tissues. </w:t>
      </w:r>
      <w:r w:rsidR="005B28C8" w:rsidRPr="00AE4016">
        <w:rPr>
          <w:rFonts w:ascii="Times New Roman" w:hAnsi="Times New Roman" w:cs="Times New Roman"/>
          <w:sz w:val="20"/>
          <w:szCs w:val="20"/>
        </w:rPr>
        <w:t>Adj. N: adjacent normal tissues; SD:</w:t>
      </w:r>
      <w:r w:rsidRPr="00AE4016">
        <w:rPr>
          <w:rFonts w:ascii="Times New Roman" w:hAnsi="Times New Roman" w:cs="Times New Roman"/>
          <w:sz w:val="20"/>
          <w:szCs w:val="20"/>
        </w:rPr>
        <w:t xml:space="preserve"> standard deviation. </w:t>
      </w:r>
    </w:p>
    <w:sectPr w:rsidR="00050F78" w:rsidRPr="00AE4016" w:rsidSect="00AE4016">
      <w:pgSz w:w="16838" w:h="11906" w:orient="landscape"/>
      <w:pgMar w:top="1304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6B578" w14:textId="77777777" w:rsidR="00421835" w:rsidRDefault="00421835" w:rsidP="00050F78">
      <w:r>
        <w:separator/>
      </w:r>
    </w:p>
  </w:endnote>
  <w:endnote w:type="continuationSeparator" w:id="0">
    <w:p w14:paraId="4C74832E" w14:textId="77777777" w:rsidR="00421835" w:rsidRDefault="00421835" w:rsidP="00050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9E0BF2" w14:textId="77777777" w:rsidR="00421835" w:rsidRDefault="00421835" w:rsidP="00050F78">
      <w:r>
        <w:separator/>
      </w:r>
    </w:p>
  </w:footnote>
  <w:footnote w:type="continuationSeparator" w:id="0">
    <w:p w14:paraId="2E2DFFA0" w14:textId="77777777" w:rsidR="00421835" w:rsidRDefault="00421835" w:rsidP="00050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A46"/>
    <w:rsid w:val="000376B0"/>
    <w:rsid w:val="00050F78"/>
    <w:rsid w:val="00054485"/>
    <w:rsid w:val="000D1C1A"/>
    <w:rsid w:val="001571E1"/>
    <w:rsid w:val="001B6DD6"/>
    <w:rsid w:val="002171AB"/>
    <w:rsid w:val="002A6A46"/>
    <w:rsid w:val="00421835"/>
    <w:rsid w:val="005B28C8"/>
    <w:rsid w:val="005C67C0"/>
    <w:rsid w:val="00743733"/>
    <w:rsid w:val="007B329D"/>
    <w:rsid w:val="007F24AE"/>
    <w:rsid w:val="009E1A97"/>
    <w:rsid w:val="00AE4016"/>
    <w:rsid w:val="00B31BD5"/>
    <w:rsid w:val="00B46A10"/>
    <w:rsid w:val="00C01A96"/>
    <w:rsid w:val="00CB44AE"/>
    <w:rsid w:val="00D00F4F"/>
    <w:rsid w:val="00E42710"/>
    <w:rsid w:val="00E542B2"/>
    <w:rsid w:val="00F36CDD"/>
    <w:rsid w:val="00FF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2CF1A"/>
  <w15:chartTrackingRefBased/>
  <w15:docId w15:val="{AFB2B7A6-21DC-44B2-8C9C-E54005DBD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F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F78"/>
    <w:rPr>
      <w:sz w:val="18"/>
      <w:szCs w:val="18"/>
    </w:rPr>
  </w:style>
  <w:style w:type="table" w:styleId="a7">
    <w:name w:val="Table Grid"/>
    <w:basedOn w:val="a1"/>
    <w:uiPriority w:val="39"/>
    <w:rsid w:val="00050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王</dc:creator>
  <cp:keywords/>
  <dc:description/>
  <cp:lastModifiedBy>丹 王</cp:lastModifiedBy>
  <cp:revision>19</cp:revision>
  <cp:lastPrinted>2019-05-13T02:40:00Z</cp:lastPrinted>
  <dcterms:created xsi:type="dcterms:W3CDTF">2019-05-11T15:29:00Z</dcterms:created>
  <dcterms:modified xsi:type="dcterms:W3CDTF">2019-09-01T09:21:00Z</dcterms:modified>
</cp:coreProperties>
</file>